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keepNext w:val="true"/>
        <w:jc w:val="center"/>
        <w:rPr/>
      </w:pPr>
      <w:bookmarkStart w:id="0" w:name="_Hlk216317009"/>
      <w:bookmarkEnd w:id="0"/>
      <w:r>
        <w:rPr>
          <w:rFonts w:cs="Times New Roman" w:ascii="Times New Roman" w:hAnsi="Times New Roman"/>
          <w:sz w:val="21"/>
          <w:szCs w:val="21"/>
        </w:rPr>
        <w:t>Table S</w:t>
      </w:r>
      <w:r>
        <w:rPr>
          <w:rFonts w:cs="Times New Roman" w:ascii="Times New Roman" w:hAnsi="Times New Roman"/>
          <w:sz w:val="21"/>
          <w:szCs w:val="21"/>
        </w:rPr>
        <w:t>2</w:t>
      </w:r>
      <w:r>
        <w:rPr>
          <w:rFonts w:cs="Times New Roman" w:ascii="Times New Roman" w:hAnsi="Times New Roman"/>
          <w:sz w:val="21"/>
          <w:szCs w:val="21"/>
        </w:rPr>
        <w:t xml:space="preserve"> Characteristics of all </w:t>
      </w:r>
      <w:r>
        <w:rPr>
          <w:rFonts w:cs="Times New Roman" w:ascii="Times New Roman" w:hAnsi="Times New Roman"/>
          <w:i/>
          <w:iCs/>
          <w:sz w:val="21"/>
          <w:szCs w:val="21"/>
        </w:rPr>
        <w:t>Salmonella</w:t>
      </w:r>
      <w:r>
        <w:rPr/>
        <w:t xml:space="preserve"> included in comparative genomic analysis.</w:t>
      </w:r>
    </w:p>
    <w:tbl>
      <w:tblPr>
        <w:tblW w:w="16160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418"/>
        <w:gridCol w:w="1559"/>
        <w:gridCol w:w="1276"/>
        <w:gridCol w:w="1417"/>
        <w:gridCol w:w="1701"/>
        <w:gridCol w:w="851"/>
        <w:gridCol w:w="1134"/>
        <w:gridCol w:w="567"/>
        <w:gridCol w:w="1417"/>
        <w:gridCol w:w="1134"/>
        <w:gridCol w:w="2126"/>
      </w:tblGrid>
      <w:tr>
        <w:trPr>
          <w:trHeight w:val="316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Assembly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OXA-10/NDM-1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IncHI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Genbank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IncI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Genbank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S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Serovar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Yea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Loca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Hos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Replicon</w:t>
            </w:r>
          </w:p>
        </w:tc>
      </w:tr>
      <w:tr>
        <w:trPr>
          <w:trHeight w:val="371" w:hRule="atLeast"/>
        </w:trPr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A_015697825.1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XA-1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S304_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061127.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,4,[5],12:i:-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15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ina:Hangzhou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o sapiens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cHI2</w:t>
            </w:r>
          </w:p>
        </w:tc>
      </w:tr>
      <w:tr>
        <w:trPr>
          <w:trHeight w:val="277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A_05199787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XA-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CBUKPS070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197164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,4,[5],12:i:-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outh K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win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cHI2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A_01737225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XA-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named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071694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nteritidi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ina:WuH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o sapie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ind w:left="75" w:hanging="75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cHI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ncFIB(S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ncFII(S)</w:t>
            </w:r>
          </w:p>
        </w:tc>
      </w:tr>
      <w:tr>
        <w:trPr>
          <w:trHeight w:val="304" w:hRule="atLeast"/>
        </w:trPr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A_05102736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XA-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172411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nd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ina:Chongq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o sapie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cHI2</w:t>
            </w:r>
          </w:p>
        </w:tc>
      </w:tr>
      <w:tr>
        <w:trPr>
          <w:trHeight w:val="278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A_05199924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XA-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CBUKPS057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197156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,4,[5],12:i:-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outh K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win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cHI2</w:t>
            </w:r>
          </w:p>
        </w:tc>
      </w:tr>
      <w:tr>
        <w:trPr>
          <w:trHeight w:val="358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A_04534419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XA-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Z1323SSL0059-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149151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,4,[5],12:i:-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outh K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i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cHI2</w:t>
            </w:r>
          </w:p>
        </w:tc>
      </w:tr>
      <w:tr>
        <w:trPr>
          <w:trHeight w:val="268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A_05199893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XA-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CBUKPS054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197153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,4,[5],12:i:-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outh K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win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cHI2</w:t>
            </w:r>
          </w:p>
        </w:tc>
      </w:tr>
      <w:tr>
        <w:trPr>
          <w:trHeight w:val="348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A_03782194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XA-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Z1323SSL0064-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149137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,4,[5],12:i:-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outh K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i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cHI2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A_03782888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XA-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Z1323SSL0051-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149176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,4,[5],12:i:-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outh K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i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cHI2</w:t>
            </w:r>
          </w:p>
        </w:tc>
      </w:tr>
      <w:tr>
        <w:trPr>
          <w:trHeight w:val="352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A_04534420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XA-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Z1323SSL0060-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149147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,4,[5],12:i:-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outh K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i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cHI2</w:t>
            </w:r>
          </w:p>
        </w:tc>
      </w:tr>
      <w:tr>
        <w:trPr>
          <w:trHeight w:val="336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A_03782375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XA-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Z1323SSL0062-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149143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,4,[5],12:i:-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outh K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i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cHI2</w:t>
            </w:r>
          </w:p>
        </w:tc>
      </w:tr>
      <w:tr>
        <w:trPr>
          <w:trHeight w:val="257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A_03784490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XA-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Z1323SSL0055-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149160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,4,[5],12:i:-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outh K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i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cHI2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A_03782579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XA-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Z1323SSL0054-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149164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,4,[5],12:i:-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outh K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i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cHI2</w:t>
            </w:r>
          </w:p>
        </w:tc>
      </w:tr>
      <w:tr>
        <w:trPr>
          <w:trHeight w:val="333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A_03091361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XA-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Z1323SSL0063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133184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,4,[5],12:i:-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outh Korea: Jeonbuk provin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i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cHI2</w:t>
            </w:r>
          </w:p>
        </w:tc>
      </w:tr>
      <w:tr>
        <w:trPr>
          <w:trHeight w:val="398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A_03782783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XA-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Z1323SSL0052-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149172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,4,[5],12:i:-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outh K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i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cHI2</w:t>
            </w:r>
          </w:p>
        </w:tc>
      </w:tr>
      <w:tr>
        <w:trPr>
          <w:trHeight w:val="316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A_03784423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XA-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Z1323SSL0061-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149288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,4,[5],12:i:-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outh K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i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cHI2</w:t>
            </w:r>
          </w:p>
        </w:tc>
      </w:tr>
      <w:tr>
        <w:trPr>
          <w:trHeight w:val="14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A_03782676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XA-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Z1323SSL0053-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149168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,4,[5],12:i:-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outh K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i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cHI2</w:t>
            </w:r>
          </w:p>
        </w:tc>
      </w:tr>
      <w:tr>
        <w:trPr>
          <w:trHeight w:val="14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A_05199718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XA-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CBUKPS053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197147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,4,[5],12:i:-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outh K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win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cHI2</w:t>
            </w:r>
          </w:p>
        </w:tc>
      </w:tr>
      <w:tr>
        <w:trPr>
          <w:trHeight w:val="14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A_02255721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M-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NDM13-SR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092912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isse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ina: Xiamen, Fuj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o sapie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cI1α</w:t>
            </w:r>
          </w:p>
        </w:tc>
      </w:tr>
      <w:tr>
        <w:trPr>
          <w:trHeight w:val="14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A_05304804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M-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ST9343-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162126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know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,4,[5],12:i:-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ina: zhuha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o sapie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cI1α</w:t>
            </w:r>
          </w:p>
        </w:tc>
      </w:tr>
      <w:tr>
        <w:trPr>
          <w:trHeight w:val="14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A_04019439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M-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NBFE-1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BEFNU010000002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yphimurium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ina: Zhejia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o sapie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cI1α</w:t>
            </w:r>
          </w:p>
        </w:tc>
      </w:tr>
      <w:tr>
        <w:trPr>
          <w:trHeight w:val="14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A_03103627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175-CMY-102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065129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tanley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ina: Taiw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o sapie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cI1α</w:t>
            </w:r>
          </w:p>
        </w:tc>
      </w:tr>
      <w:tr>
        <w:trPr>
          <w:trHeight w:val="14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A_01449253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tanley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ina: Hangzhou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o sapie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>
          <w:trHeight w:val="14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A_01449242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tanley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ina: Hangzhou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o sapie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>
          <w:trHeight w:val="14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A_01449232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PLN01000021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tanley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ina: Hangzhou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o sapie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cI1α</w:t>
            </w:r>
          </w:p>
        </w:tc>
      </w:tr>
      <w:tr>
        <w:trPr>
          <w:trHeight w:val="14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A_04385125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BGSEM010000008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tanley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ina: Hube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o sapie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cI1α</w:t>
            </w:r>
          </w:p>
        </w:tc>
      </w:tr>
      <w:tr>
        <w:trPr>
          <w:trHeight w:val="14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A_02154580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Sal661_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067079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tanley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ina: Guangdo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o sapie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cHI2</w:t>
            </w:r>
          </w:p>
        </w:tc>
      </w:tr>
      <w:tr>
        <w:trPr>
          <w:trHeight w:val="14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A_03335549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AOUXO010000002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tanley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ina: Shenzh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o sapie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cHI2</w:t>
            </w:r>
          </w:p>
        </w:tc>
      </w:tr>
      <w:tr>
        <w:trPr>
          <w:trHeight w:val="14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A_03335599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AOUYD010000016.1/20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tanley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ina: Shenzh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o sapie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cHI2</w:t>
            </w:r>
          </w:p>
        </w:tc>
      </w:tr>
      <w:tr>
        <w:trPr>
          <w:trHeight w:val="14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A_04384958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tanley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ina: Fuj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o sapie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>
          <w:trHeight w:val="458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A_04106030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BFUXW010000016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tanley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ina: Shangha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o sapie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cHI2</w:t>
            </w:r>
          </w:p>
        </w:tc>
      </w:tr>
      <w:tr>
        <w:trPr>
          <w:trHeight w:val="396" w:hRule="atLeast"/>
        </w:trPr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A_050598075.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XA-10+NDM-1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SAL22057-OX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162097.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SAL22057-NDM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195667.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tanley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ina:Zhengzhou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o sapiens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cI1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ncHI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DengXian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DengXian Light" w:hAnsi="DengXian Light" w:eastAsia="DengXian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DengXian Light" w:hAnsi="DengXian Light" w:eastAsia="DengXian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DengXian Light" w:hAnsi="DengXian Light" w:eastAsia="DengXian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DengXian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DengXian Light" w:hAnsi="DengXian Light" w:eastAsia="DengXian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DengXian Light" w:hAnsi="DengXian Light" w:eastAsia="DengXian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DengXian Light" w:hAnsi="DengXian Light" w:eastAsia="DengXian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DengXian Light" w:cs="Times New Roman"/>
      <w:color w:val="595959"/>
    </w:rPr>
  </w:style>
  <w:style w:type="character" w:styleId="Style6">
    <w:name w:val="标题 字符"/>
    <w:qFormat/>
    <w:rPr>
      <w:rFonts w:ascii="DengXian Light" w:hAnsi="DengXian Light" w:eastAsia="DengXian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DengXian Light" w:hAnsi="DengXian Light" w:eastAsia="DengXian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DengXian Light" w:hAnsi="DengXian Light" w:eastAsia="DengXian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DengXian Light" w:hAnsi="DengXian Light" w:eastAsia="DengXian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题注"/>
    <w:basedOn w:val="Normal"/>
    <w:next w:val="Normal"/>
    <w:qFormat/>
    <w:pPr/>
    <w:rPr>
      <w:rFonts w:ascii="DengXian Light" w:hAnsi="DengXian Light" w:eastAsia="SimHei;黑体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0T19:44:00Z</dcterms:created>
  <dc:creator>LJ</dc:creator>
  <dc:description/>
  <cp:keywords/>
  <dc:language>en-US</dc:language>
  <cp:lastModifiedBy>yun zhou</cp:lastModifiedBy>
  <dcterms:modified xsi:type="dcterms:W3CDTF">2025-12-10T20:2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